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A2D95" w14:textId="2E8E80C5" w:rsidR="00287AAC" w:rsidRPr="00304420" w:rsidRDefault="00EB09C9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Table</w:t>
      </w:r>
      <w:r w:rsidR="00304420">
        <w:rPr>
          <w:rFonts w:ascii="Times New Roman" w:eastAsia="宋体" w:hAnsi="Times New Roman" w:cs="Times New Roman"/>
          <w:b/>
          <w:bCs/>
          <w:sz w:val="24"/>
        </w:rPr>
        <w:t>1</w:t>
      </w:r>
    </w:p>
    <w:p w14:paraId="66C352BE" w14:textId="77777777" w:rsidR="00287AAC" w:rsidRDefault="00EB09C9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Table S1A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List of primers</w:t>
      </w:r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21"/>
        <w:tblW w:w="8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572"/>
        <w:gridCol w:w="4595"/>
      </w:tblGrid>
      <w:tr w:rsidR="00287AAC" w14:paraId="3B1C035D" w14:textId="77777777" w:rsidTr="00287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bottom w:val="single" w:sz="4" w:space="0" w:color="auto"/>
            </w:tcBorders>
          </w:tcPr>
          <w:p w14:paraId="6E4A3AE6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periments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0C26C16" w14:textId="77777777" w:rsidR="00287AAC" w:rsidRDefault="00EB09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mer name</w:t>
            </w:r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14:paraId="2DB95C70" w14:textId="77777777" w:rsidR="00287AAC" w:rsidRDefault="00EB09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mer sequence</w:t>
            </w:r>
          </w:p>
        </w:tc>
      </w:tr>
      <w:tr w:rsidR="00287AAC" w14:paraId="0CD721F0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single" w:sz="4" w:space="0" w:color="auto"/>
            </w:tcBorders>
          </w:tcPr>
          <w:p w14:paraId="3CB9D5FC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052FE29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-F1</w:t>
            </w:r>
          </w:p>
        </w:tc>
        <w:tc>
          <w:tcPr>
            <w:tcW w:w="4595" w:type="dxa"/>
            <w:tcBorders>
              <w:top w:val="single" w:sz="4" w:space="0" w:color="auto"/>
            </w:tcBorders>
          </w:tcPr>
          <w:p w14:paraId="4AED4E06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CGCATGGACCGCTTCCCATATG</w:t>
            </w:r>
          </w:p>
        </w:tc>
      </w:tr>
      <w:tr w:rsidR="00287AAC" w14:paraId="7ECF0F72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43D9AED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3A6D4C6A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-R1</w:t>
            </w:r>
          </w:p>
        </w:tc>
        <w:tc>
          <w:tcPr>
            <w:tcW w:w="4595" w:type="dxa"/>
          </w:tcPr>
          <w:p w14:paraId="0E1961F1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CCATATGGGAAGCGGTCCATGC</w:t>
            </w:r>
          </w:p>
        </w:tc>
      </w:tr>
      <w:tr w:rsidR="00287AAC" w14:paraId="4E99F950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689091C1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0D34975F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-F2</w:t>
            </w:r>
          </w:p>
        </w:tc>
        <w:tc>
          <w:tcPr>
            <w:tcW w:w="4595" w:type="dxa"/>
          </w:tcPr>
          <w:p w14:paraId="359FCD76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CGCACGAGTGCAGCACGCCTCG</w:t>
            </w:r>
          </w:p>
        </w:tc>
      </w:tr>
      <w:tr w:rsidR="00287AAC" w14:paraId="65814D23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3FE5CEA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503F313B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-R2</w:t>
            </w:r>
          </w:p>
        </w:tc>
        <w:tc>
          <w:tcPr>
            <w:tcW w:w="4595" w:type="dxa"/>
          </w:tcPr>
          <w:p w14:paraId="2350956D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CCGAGGCGTGCTGCACTCGTGC</w:t>
            </w:r>
          </w:p>
        </w:tc>
      </w:tr>
      <w:tr w:rsidR="00287AAC" w14:paraId="289F05E7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2C79300D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4035319F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-F1</w:t>
            </w:r>
          </w:p>
        </w:tc>
        <w:tc>
          <w:tcPr>
            <w:tcW w:w="4595" w:type="dxa"/>
          </w:tcPr>
          <w:p w14:paraId="53BD84DD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CGCGACATAGGACGGCGTGATG</w:t>
            </w:r>
          </w:p>
        </w:tc>
      </w:tr>
      <w:tr w:rsidR="00287AAC" w14:paraId="37383BA1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77B22CCE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096DDC64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-R1</w:t>
            </w:r>
          </w:p>
        </w:tc>
        <w:tc>
          <w:tcPr>
            <w:tcW w:w="4595" w:type="dxa"/>
          </w:tcPr>
          <w:p w14:paraId="56AC9E0D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CCATCACGCCGTCCTATGTCGC</w:t>
            </w:r>
          </w:p>
        </w:tc>
      </w:tr>
      <w:tr w:rsidR="00287AAC" w14:paraId="0D9368EA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3546057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57009CB5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-F3</w:t>
            </w:r>
          </w:p>
        </w:tc>
        <w:tc>
          <w:tcPr>
            <w:tcW w:w="4595" w:type="dxa"/>
          </w:tcPr>
          <w:p w14:paraId="4D88A0F3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CGCGGTGGTCGGCATCGACCTG</w:t>
            </w:r>
          </w:p>
        </w:tc>
      </w:tr>
      <w:tr w:rsidR="00287AAC" w14:paraId="0DE9D4AE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6B2C9C4B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2974C76F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-R3</w:t>
            </w:r>
          </w:p>
        </w:tc>
        <w:tc>
          <w:tcPr>
            <w:tcW w:w="4595" w:type="dxa"/>
          </w:tcPr>
          <w:p w14:paraId="0013AD3E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CCAGGTCGATGCCGACCACCGC</w:t>
            </w:r>
          </w:p>
        </w:tc>
      </w:tr>
      <w:tr w:rsidR="00287AAC" w14:paraId="25E3EC04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5E90D0AE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74A296EB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-F5</w:t>
            </w:r>
          </w:p>
        </w:tc>
        <w:tc>
          <w:tcPr>
            <w:tcW w:w="4595" w:type="dxa"/>
          </w:tcPr>
          <w:p w14:paraId="1C8498BA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CGAATGGCAAGGAACCATCCCG</w:t>
            </w:r>
          </w:p>
        </w:tc>
      </w:tr>
      <w:tr w:rsidR="00287AAC" w14:paraId="21F111DB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3E22421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gRNA synthesis</w:t>
            </w:r>
          </w:p>
        </w:tc>
        <w:tc>
          <w:tcPr>
            <w:tcW w:w="1572" w:type="dxa"/>
          </w:tcPr>
          <w:p w14:paraId="0590D531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-R5</w:t>
            </w:r>
          </w:p>
        </w:tc>
        <w:tc>
          <w:tcPr>
            <w:tcW w:w="4595" w:type="dxa"/>
          </w:tcPr>
          <w:p w14:paraId="204F6C0E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CCGGGATGGTTCCTTGCCATTC</w:t>
            </w:r>
          </w:p>
        </w:tc>
      </w:tr>
      <w:tr w:rsidR="00287AAC" w14:paraId="60768E04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846BDF3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0CF1E062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-F</w:t>
            </w:r>
          </w:p>
        </w:tc>
        <w:tc>
          <w:tcPr>
            <w:tcW w:w="4595" w:type="dxa"/>
            <w:vAlign w:val="bottom"/>
          </w:tcPr>
          <w:p w14:paraId="3639BF8E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CTGGGGCCTGAGATACCC</w:t>
            </w:r>
          </w:p>
        </w:tc>
      </w:tr>
      <w:tr w:rsidR="00287AAC" w14:paraId="5CE9F5EB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F330AB7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242EF176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-R</w:t>
            </w:r>
          </w:p>
        </w:tc>
        <w:tc>
          <w:tcPr>
            <w:tcW w:w="4595" w:type="dxa"/>
            <w:vAlign w:val="bottom"/>
          </w:tcPr>
          <w:p w14:paraId="37F213AF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CGTGTTGCACTGGTTAAAGC</w:t>
            </w:r>
          </w:p>
        </w:tc>
      </w:tr>
      <w:tr w:rsidR="00287AAC" w14:paraId="03A7EB1A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168C0DF1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15FF9AAA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ZIKV-F1</w:t>
            </w:r>
          </w:p>
        </w:tc>
        <w:tc>
          <w:tcPr>
            <w:tcW w:w="4595" w:type="dxa"/>
            <w:vAlign w:val="bottom"/>
          </w:tcPr>
          <w:p w14:paraId="09DD2382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GGGAGGTTTGAAGAGGCTG</w:t>
            </w:r>
          </w:p>
        </w:tc>
      </w:tr>
      <w:tr w:rsidR="00287AAC" w14:paraId="778ED537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5BF2F2C0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12579355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ZIKV-R1</w:t>
            </w:r>
          </w:p>
        </w:tc>
        <w:tc>
          <w:tcPr>
            <w:tcW w:w="4595" w:type="dxa"/>
            <w:vAlign w:val="bottom"/>
          </w:tcPr>
          <w:p w14:paraId="44BBE6B7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TCTCAACATGGCAGCAAGATCT</w:t>
            </w:r>
          </w:p>
        </w:tc>
      </w:tr>
      <w:tr w:rsidR="00287AAC" w14:paraId="42B38FDA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D969DE9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5634C218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ZIKV-F2</w:t>
            </w:r>
          </w:p>
        </w:tc>
        <w:tc>
          <w:tcPr>
            <w:tcW w:w="4595" w:type="dxa"/>
            <w:vAlign w:val="bottom"/>
          </w:tcPr>
          <w:p w14:paraId="4106F360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ATATTCCTTGTGCACCGCG</w:t>
            </w:r>
          </w:p>
        </w:tc>
      </w:tr>
      <w:tr w:rsidR="00287AAC" w14:paraId="7B0CA1BF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7DA28033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5E1D14D8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ZIKV-R2</w:t>
            </w:r>
          </w:p>
        </w:tc>
        <w:tc>
          <w:tcPr>
            <w:tcW w:w="4595" w:type="dxa"/>
            <w:vAlign w:val="bottom"/>
          </w:tcPr>
          <w:p w14:paraId="1CB5871A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CATACTGCACCTCCACTGT</w:t>
            </w:r>
          </w:p>
        </w:tc>
      </w:tr>
      <w:tr w:rsidR="00287AAC" w14:paraId="6D281A8F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2EA60A28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32E07E6B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APDH-F</w:t>
            </w:r>
          </w:p>
        </w:tc>
        <w:tc>
          <w:tcPr>
            <w:tcW w:w="4595" w:type="dxa"/>
            <w:vAlign w:val="bottom"/>
          </w:tcPr>
          <w:p w14:paraId="695E9933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TGGGCTACACTGAGCACC</w:t>
            </w:r>
          </w:p>
        </w:tc>
      </w:tr>
      <w:tr w:rsidR="00287AAC" w14:paraId="217487A6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68FC268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T-qPCR</w:t>
            </w:r>
          </w:p>
        </w:tc>
        <w:tc>
          <w:tcPr>
            <w:tcW w:w="1572" w:type="dxa"/>
          </w:tcPr>
          <w:p w14:paraId="4421DD55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GAPDH-R</w:t>
            </w:r>
          </w:p>
        </w:tc>
        <w:tc>
          <w:tcPr>
            <w:tcW w:w="4595" w:type="dxa"/>
            <w:vAlign w:val="bottom"/>
          </w:tcPr>
          <w:p w14:paraId="6234DFA4" w14:textId="77777777" w:rsidR="00287AAC" w:rsidRDefault="00EB09C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AGTGGTCGTTGAGGGCAATG</w:t>
            </w:r>
          </w:p>
        </w:tc>
      </w:tr>
      <w:tr w:rsidR="00287AAC" w14:paraId="1B43EF72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E84A275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Plasmid construction </w:t>
            </w:r>
          </w:p>
        </w:tc>
        <w:tc>
          <w:tcPr>
            <w:tcW w:w="1572" w:type="dxa"/>
          </w:tcPr>
          <w:p w14:paraId="115909FF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2Flag-pHAGE-HrF</w:t>
            </w:r>
          </w:p>
        </w:tc>
        <w:tc>
          <w:tcPr>
            <w:tcW w:w="4595" w:type="dxa"/>
          </w:tcPr>
          <w:p w14:paraId="1FE1248D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CCATAGAAGACACCGGCGGCCGCCACCATGCTGGGGCCCTGCATGCT</w:t>
            </w:r>
          </w:p>
        </w:tc>
      </w:tr>
      <w:tr w:rsidR="00287AAC" w14:paraId="41D1050B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1845A110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Plasmid construction </w:t>
            </w:r>
          </w:p>
        </w:tc>
        <w:tc>
          <w:tcPr>
            <w:tcW w:w="1572" w:type="dxa"/>
          </w:tcPr>
          <w:p w14:paraId="4240A294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PP2Flag-pHAGE-HrR</w:t>
            </w:r>
          </w:p>
        </w:tc>
        <w:tc>
          <w:tcPr>
            <w:tcW w:w="4595" w:type="dxa"/>
          </w:tcPr>
          <w:p w14:paraId="44A9D158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CATCATCCTTATAATCCTCGAGGGGAGCAGTGGCCGTCT</w:t>
            </w:r>
          </w:p>
        </w:tc>
      </w:tr>
      <w:tr w:rsidR="00287AAC" w14:paraId="03FAEECF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ABB5C4D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Plasmid </w:t>
            </w: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 xml:space="preserve">construction </w:t>
            </w:r>
          </w:p>
        </w:tc>
        <w:tc>
          <w:tcPr>
            <w:tcW w:w="1572" w:type="dxa"/>
          </w:tcPr>
          <w:p w14:paraId="50D0BFA0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BIP2Flag-</w:t>
            </w: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pHAGE-HrF</w:t>
            </w:r>
          </w:p>
        </w:tc>
        <w:tc>
          <w:tcPr>
            <w:tcW w:w="4595" w:type="dxa"/>
          </w:tcPr>
          <w:p w14:paraId="73544C2A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ACCTCCATAGAAGACACCGATGAAGC</w:t>
            </w: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TCTCCCTGGTGGC</w:t>
            </w:r>
          </w:p>
        </w:tc>
      </w:tr>
      <w:tr w:rsidR="00287AAC" w14:paraId="19EA8267" w14:textId="77777777" w:rsidTr="00287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4CA81EF1" w14:textId="77777777" w:rsidR="00287AAC" w:rsidRDefault="00EB09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Plasmid construction </w:t>
            </w:r>
          </w:p>
        </w:tc>
        <w:tc>
          <w:tcPr>
            <w:tcW w:w="1572" w:type="dxa"/>
          </w:tcPr>
          <w:p w14:paraId="68B7CFAD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IP2Flag-pHAGE-HrR</w:t>
            </w:r>
          </w:p>
        </w:tc>
        <w:tc>
          <w:tcPr>
            <w:tcW w:w="4595" w:type="dxa"/>
          </w:tcPr>
          <w:p w14:paraId="6EA70EAA" w14:textId="77777777" w:rsidR="00287AAC" w:rsidRDefault="00EB09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CATCATCCTTATAATCCAACTCATCTTTTTCTGCTG</w:t>
            </w:r>
          </w:p>
        </w:tc>
      </w:tr>
    </w:tbl>
    <w:p w14:paraId="111344BB" w14:textId="77777777" w:rsidR="00304420" w:rsidRDefault="00304420" w:rsidP="00304420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48EB4568" w14:textId="77777777" w:rsidR="00DE77AA" w:rsidRDefault="00DE77AA" w:rsidP="00304420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A0F148E" w14:textId="78B167E2" w:rsidR="00287AAC" w:rsidRDefault="00EB09C9" w:rsidP="00304420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S1B. </w:t>
      </w:r>
      <w:r>
        <w:rPr>
          <w:rFonts w:ascii="Times New Roman" w:eastAsia="宋体" w:hAnsi="Times New Roman" w:cs="Times New Roman"/>
          <w:sz w:val="24"/>
        </w:rPr>
        <w:t>Proteins identified by liquid chrom</w:t>
      </w:r>
      <w:r>
        <w:rPr>
          <w:rFonts w:ascii="Times New Roman" w:eastAsia="宋体" w:hAnsi="Times New Roman" w:cs="Times New Roman"/>
          <w:sz w:val="24"/>
        </w:rPr>
        <w:t>atography-mass spectrometry (LC-MS).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2"/>
        <w:gridCol w:w="1716"/>
        <w:gridCol w:w="852"/>
        <w:gridCol w:w="756"/>
        <w:gridCol w:w="540"/>
        <w:gridCol w:w="756"/>
        <w:gridCol w:w="456"/>
        <w:gridCol w:w="529"/>
        <w:gridCol w:w="427"/>
        <w:gridCol w:w="726"/>
        <w:gridCol w:w="660"/>
      </w:tblGrid>
      <w:tr w:rsidR="00287AAC" w14:paraId="3A8AE2C9" w14:textId="77777777">
        <w:trPr>
          <w:trHeight w:val="1380"/>
        </w:trPr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945A7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er Protein Accession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602B2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64446B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erage [%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A1A12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 Peptid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1AF23D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 PSM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FDBE9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 Unique Peptid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84E95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 AAs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F88394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 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DC777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lc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</w:t>
            </w:r>
            <w:proofErr w:type="spellEnd"/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E0F57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co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T: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HT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3698A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 Protein Groups</w:t>
            </w:r>
          </w:p>
        </w:tc>
      </w:tr>
      <w:tr w:rsidR="00287AAC" w14:paraId="097DC82E" w14:textId="77777777">
        <w:trPr>
          <w:trHeight w:val="276"/>
        </w:trPr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B019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1021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EA315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ndoplasmic reticulum chaperone BIP OS=Hom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piens OX=9606 GN=HSPA5 PE=1 SV=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3A4C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46B5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69950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4481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E4C6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6188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3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770E44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6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B14C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6.1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8FA7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5D621065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5467B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5187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DB83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aline phosphatase, placental type OS=Homo sapiens OX=9606 GN=ALPP PE=1 SV=2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32216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374D9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7B0E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9959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C59E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20A5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9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3D5D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9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F8D5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.37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D520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500AB737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BD1C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4923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B860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Junction plakoglobin OS=Homo sapiens OX=960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=JUP PE=1 SV=3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1800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8687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BE58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27A5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D0C5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9F352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7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7FBC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4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13DC5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89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99D0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402B5175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239B5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5924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C053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smoplak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S=Homo sapiens OX=9606 GN=DSP PE=1 SV=3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1054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A4E0D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51925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8A47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B642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1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DA84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.6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ED4E2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D493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03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EFC2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3C84E7D7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0DCA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0709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EDD9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tin, cytoplasmic 1 OS=Homo sapiens OX=960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N=ACTB PE=1 SV=1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8F18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6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25CC6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FBD3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B0ED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64635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4393E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7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F32E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8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1BF1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.74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2C74A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199773D0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BF03F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9PKE3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8D56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at shock cognate 7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 OS=Homo sapiens OX=9606 GN=HSPA8 PE=1 SV=1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0B29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0AF6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55431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C29F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3BE5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097A2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8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0EC2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8FC1B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3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89DB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1F1076C6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2AF7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3667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52CF0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disulfide-isomerase A4 OS=Homo sapiens OX=9606 GN=PDIA4 PE=1 SV=2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C6AF4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FC35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F5E35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FF279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A5F2AF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BFE8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9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40BB3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7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BFB7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38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AB1B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59400DEE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953E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3885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3E9A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ubul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-2A chain OS=Homo sapiens OX=9606 GN=TUBB2A PE=1 SV=1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7A2BB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AAB7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0AB4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A8963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7B5BE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23F3F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9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24E0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9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8918F8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8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8FD089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644A7401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634E7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4652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5C707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at shock-related 7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otein 2 OS=Homo sapiens OX=9606 GN=HSPA2 PE=1 SV=1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71404B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C548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3FD10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101AD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E37824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9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4A71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BD98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4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5E42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43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E24E6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87AAC" w14:paraId="6342F921" w14:textId="77777777">
        <w:trPr>
          <w:trHeight w:val="276"/>
        </w:trPr>
        <w:tc>
          <w:tcPr>
            <w:tcW w:w="9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12C4C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3897</w:t>
            </w:r>
          </w:p>
        </w:tc>
        <w:tc>
          <w:tcPr>
            <w:tcW w:w="171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D2299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P-binding cassette subfamily 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ber 1 OS=Homo sapiens OX=9606 GN=ABCD1 PE=1 SV=2</w:t>
            </w:r>
          </w:p>
        </w:tc>
        <w:tc>
          <w:tcPr>
            <w:tcW w:w="85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509E5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96683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EA501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8CE30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EE202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</w:p>
        </w:tc>
        <w:tc>
          <w:tcPr>
            <w:tcW w:w="52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1255D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9</w:t>
            </w:r>
          </w:p>
        </w:tc>
        <w:tc>
          <w:tcPr>
            <w:tcW w:w="42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35B4B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5</w:t>
            </w:r>
          </w:p>
        </w:tc>
        <w:tc>
          <w:tcPr>
            <w:tcW w:w="72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32256A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16</w:t>
            </w:r>
          </w:p>
        </w:tc>
        <w:tc>
          <w:tcPr>
            <w:tcW w:w="6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20CD4" w14:textId="77777777" w:rsidR="00287AAC" w:rsidRDefault="00EB09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1B5C5835" w14:textId="77777777" w:rsidR="00287AAC" w:rsidRDefault="00287AAC">
      <w:pPr>
        <w:jc w:val="left"/>
        <w:rPr>
          <w:rFonts w:ascii="Times New Roman" w:eastAsia="宋体" w:hAnsi="Times New Roman" w:cs="Times New Roman"/>
          <w:sz w:val="24"/>
        </w:rPr>
      </w:pPr>
    </w:p>
    <w:sectPr w:rsidR="00287AAC">
      <w:footerReference w:type="default" r:id="rId7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68000" w14:textId="77777777" w:rsidR="00EB09C9" w:rsidRDefault="00EB09C9">
      <w:r>
        <w:separator/>
      </w:r>
    </w:p>
  </w:endnote>
  <w:endnote w:type="continuationSeparator" w:id="0">
    <w:p w14:paraId="1FE26F47" w14:textId="77777777" w:rsidR="00EB09C9" w:rsidRDefault="00EB0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Times New Roman"/>
        <w:szCs w:val="24"/>
      </w:rPr>
      <w:id w:val="-1367211396"/>
    </w:sdtPr>
    <w:sdtEndPr/>
    <w:sdtContent>
      <w:p w14:paraId="1F42B9CA" w14:textId="77777777" w:rsidR="00287AAC" w:rsidRDefault="00EB09C9">
        <w:pPr>
          <w:pStyle w:val="a7"/>
          <w:spacing w:line="480" w:lineRule="auto"/>
          <w:contextualSpacing/>
          <w:jc w:val="center"/>
          <w:rPr>
            <w:rFonts w:cs="Times New Roman"/>
            <w:szCs w:val="24"/>
          </w:rPr>
        </w:pPr>
        <w:r>
          <w:rPr>
            <w:rFonts w:cs="Times New Roman"/>
            <w:szCs w:val="24"/>
          </w:rPr>
          <w:fldChar w:fldCharType="begin"/>
        </w:r>
        <w:r>
          <w:rPr>
            <w:rFonts w:cs="Times New Roman"/>
            <w:szCs w:val="24"/>
          </w:rPr>
          <w:instrText xml:space="preserve"> PAGE   \* MERGEFORMAT </w:instrText>
        </w:r>
        <w:r>
          <w:rPr>
            <w:rFonts w:cs="Times New Roman"/>
            <w:szCs w:val="24"/>
          </w:rPr>
          <w:fldChar w:fldCharType="separate"/>
        </w:r>
        <w:r>
          <w:rPr>
            <w:rFonts w:cs="Times New Roman"/>
            <w:szCs w:val="24"/>
          </w:rPr>
          <w:t>2</w:t>
        </w:r>
        <w:r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B919C" w14:textId="77777777" w:rsidR="00EB09C9" w:rsidRDefault="00EB09C9">
      <w:r>
        <w:separator/>
      </w:r>
    </w:p>
  </w:footnote>
  <w:footnote w:type="continuationSeparator" w:id="0">
    <w:p w14:paraId="29DFD884" w14:textId="77777777" w:rsidR="00EB09C9" w:rsidRDefault="00EB0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doNotShadeFormData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0|203|197|188|201|197|204|189|197|205|190|197|199|198|197|204|202|"/>
    <w:docVar w:name="Username" w:val="Editor"/>
  </w:docVars>
  <w:rsids>
    <w:rsidRoot w:val="00B94ED1"/>
    <w:rsid w:val="FD5C8399"/>
    <w:rsid w:val="00010100"/>
    <w:rsid w:val="000D2B51"/>
    <w:rsid w:val="00117E8C"/>
    <w:rsid w:val="00224390"/>
    <w:rsid w:val="00287AAC"/>
    <w:rsid w:val="002F4739"/>
    <w:rsid w:val="00304420"/>
    <w:rsid w:val="003521B5"/>
    <w:rsid w:val="00354E84"/>
    <w:rsid w:val="00376220"/>
    <w:rsid w:val="003B5088"/>
    <w:rsid w:val="00436D38"/>
    <w:rsid w:val="004D3B6A"/>
    <w:rsid w:val="005D4870"/>
    <w:rsid w:val="006B385B"/>
    <w:rsid w:val="006F3B0B"/>
    <w:rsid w:val="00743DDC"/>
    <w:rsid w:val="008023B3"/>
    <w:rsid w:val="00806581"/>
    <w:rsid w:val="0084122F"/>
    <w:rsid w:val="008770B8"/>
    <w:rsid w:val="00912C19"/>
    <w:rsid w:val="009E58BB"/>
    <w:rsid w:val="009E5D1B"/>
    <w:rsid w:val="00A45086"/>
    <w:rsid w:val="00A6380F"/>
    <w:rsid w:val="00AD4B57"/>
    <w:rsid w:val="00AE246D"/>
    <w:rsid w:val="00B3771C"/>
    <w:rsid w:val="00B94ED1"/>
    <w:rsid w:val="00C17E4A"/>
    <w:rsid w:val="00CE3F69"/>
    <w:rsid w:val="00CE6104"/>
    <w:rsid w:val="00D70DD8"/>
    <w:rsid w:val="00DE77AA"/>
    <w:rsid w:val="00EB09C9"/>
    <w:rsid w:val="00ED41AC"/>
    <w:rsid w:val="00EE096A"/>
    <w:rsid w:val="00F4312E"/>
    <w:rsid w:val="00F62AC9"/>
    <w:rsid w:val="00FC73A4"/>
    <w:rsid w:val="00FD2AAA"/>
    <w:rsid w:val="027B7333"/>
    <w:rsid w:val="02C81CC4"/>
    <w:rsid w:val="02F84F2B"/>
    <w:rsid w:val="03457F74"/>
    <w:rsid w:val="03730DB0"/>
    <w:rsid w:val="03BD5732"/>
    <w:rsid w:val="066F33F8"/>
    <w:rsid w:val="07173122"/>
    <w:rsid w:val="080E28FC"/>
    <w:rsid w:val="096F3ECE"/>
    <w:rsid w:val="0ABA3175"/>
    <w:rsid w:val="0B5B7745"/>
    <w:rsid w:val="0D8F6DFC"/>
    <w:rsid w:val="0DF9004A"/>
    <w:rsid w:val="0EE741F2"/>
    <w:rsid w:val="0F3E2A83"/>
    <w:rsid w:val="106437DF"/>
    <w:rsid w:val="108E0244"/>
    <w:rsid w:val="115D2E18"/>
    <w:rsid w:val="14484C81"/>
    <w:rsid w:val="144E2D0B"/>
    <w:rsid w:val="149F6DF6"/>
    <w:rsid w:val="15F600BE"/>
    <w:rsid w:val="17652EC6"/>
    <w:rsid w:val="196C3477"/>
    <w:rsid w:val="1A4D1859"/>
    <w:rsid w:val="1B566CB7"/>
    <w:rsid w:val="1CC6156C"/>
    <w:rsid w:val="1E4B73A3"/>
    <w:rsid w:val="1EED0EF1"/>
    <w:rsid w:val="1FD93709"/>
    <w:rsid w:val="20C514C5"/>
    <w:rsid w:val="21767CC7"/>
    <w:rsid w:val="21C12830"/>
    <w:rsid w:val="2215709D"/>
    <w:rsid w:val="227D3D7C"/>
    <w:rsid w:val="230E1E98"/>
    <w:rsid w:val="23BC2626"/>
    <w:rsid w:val="250F4CCA"/>
    <w:rsid w:val="2527076B"/>
    <w:rsid w:val="2939528F"/>
    <w:rsid w:val="2AD522F2"/>
    <w:rsid w:val="2AF862B1"/>
    <w:rsid w:val="2B115152"/>
    <w:rsid w:val="2B4E71CC"/>
    <w:rsid w:val="2BD06A9E"/>
    <w:rsid w:val="2BDF60C0"/>
    <w:rsid w:val="2CEE042C"/>
    <w:rsid w:val="2E5B61EC"/>
    <w:rsid w:val="2E714E5B"/>
    <w:rsid w:val="2E8D43E6"/>
    <w:rsid w:val="2F3E31C9"/>
    <w:rsid w:val="2F882A7C"/>
    <w:rsid w:val="31D34721"/>
    <w:rsid w:val="336666F7"/>
    <w:rsid w:val="343B1A6B"/>
    <w:rsid w:val="34F67729"/>
    <w:rsid w:val="353911A2"/>
    <w:rsid w:val="3743523A"/>
    <w:rsid w:val="39645B7D"/>
    <w:rsid w:val="3A2B13F0"/>
    <w:rsid w:val="3A8D0766"/>
    <w:rsid w:val="3B351389"/>
    <w:rsid w:val="3C2F36D2"/>
    <w:rsid w:val="3E302CD9"/>
    <w:rsid w:val="3FB66AD0"/>
    <w:rsid w:val="3FD00137"/>
    <w:rsid w:val="42C0692E"/>
    <w:rsid w:val="43213629"/>
    <w:rsid w:val="437D02FB"/>
    <w:rsid w:val="447068FC"/>
    <w:rsid w:val="450F3493"/>
    <w:rsid w:val="460410FC"/>
    <w:rsid w:val="496B4759"/>
    <w:rsid w:val="497332D1"/>
    <w:rsid w:val="4B580C8C"/>
    <w:rsid w:val="4B732C12"/>
    <w:rsid w:val="4C102521"/>
    <w:rsid w:val="4E6E774C"/>
    <w:rsid w:val="515B3F1D"/>
    <w:rsid w:val="52EB683D"/>
    <w:rsid w:val="53C43464"/>
    <w:rsid w:val="5412323E"/>
    <w:rsid w:val="555C5B85"/>
    <w:rsid w:val="55C65215"/>
    <w:rsid w:val="56CA4BCC"/>
    <w:rsid w:val="5735510A"/>
    <w:rsid w:val="59734237"/>
    <w:rsid w:val="59B35D32"/>
    <w:rsid w:val="5A18743A"/>
    <w:rsid w:val="5B2659EE"/>
    <w:rsid w:val="5D6C1943"/>
    <w:rsid w:val="5E600E74"/>
    <w:rsid w:val="603468E3"/>
    <w:rsid w:val="607222BD"/>
    <w:rsid w:val="60BD3D32"/>
    <w:rsid w:val="61B92E25"/>
    <w:rsid w:val="61CF56CC"/>
    <w:rsid w:val="623E7A49"/>
    <w:rsid w:val="683971E8"/>
    <w:rsid w:val="69622C33"/>
    <w:rsid w:val="6AF95166"/>
    <w:rsid w:val="6DC25435"/>
    <w:rsid w:val="6E045C48"/>
    <w:rsid w:val="6F323AAA"/>
    <w:rsid w:val="72D0707B"/>
    <w:rsid w:val="732E7EE5"/>
    <w:rsid w:val="73523EAE"/>
    <w:rsid w:val="738044C7"/>
    <w:rsid w:val="74337343"/>
    <w:rsid w:val="74CB6060"/>
    <w:rsid w:val="7546520B"/>
    <w:rsid w:val="757C4A80"/>
    <w:rsid w:val="75F343A8"/>
    <w:rsid w:val="78650054"/>
    <w:rsid w:val="78C453BF"/>
    <w:rsid w:val="794D32A6"/>
    <w:rsid w:val="7BE74F29"/>
    <w:rsid w:val="7C2D54FA"/>
    <w:rsid w:val="7D2A0492"/>
    <w:rsid w:val="7D3168BE"/>
    <w:rsid w:val="7DCC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F756D5"/>
  <w15:docId w15:val="{219C595E-24ED-4ECE-9D3D-19E0ADFE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unhideWhenUsed="1" w:qFormat="1"/>
    <w:lsdException w:name="footer" w:uiPriority="99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unhideWhenUsed="1" w:qFormat="1"/>
    <w:lsdException w:name="line number" w:uiPriority="9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24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semiHidden/>
    <w:unhideWhenUsed/>
    <w:rPr>
      <w:rFonts w:asciiTheme="minorHAnsi" w:hAnsiTheme="minorHAnsi" w:cstheme="minorBidi"/>
      <w:b/>
      <w:bCs/>
      <w:sz w:val="20"/>
    </w:rPr>
  </w:style>
  <w:style w:type="character" w:styleId="ad">
    <w:name w:val="page number"/>
    <w:basedOn w:val="a0"/>
    <w:semiHidden/>
    <w:unhideWhenUsed/>
    <w:rPr>
      <w:rFonts w:ascii="Times New Roman" w:hAnsi="Times New Roman"/>
      <w:sz w:val="24"/>
    </w:rPr>
  </w:style>
  <w:style w:type="character" w:styleId="ae">
    <w:name w:val="line number"/>
    <w:uiPriority w:val="99"/>
    <w:unhideWhenUsed/>
    <w:qFormat/>
    <w:rPr>
      <w:rFonts w:ascii="Times New Roman" w:hAnsi="Times New Roman"/>
      <w:sz w:val="24"/>
      <w:szCs w:val="24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qFormat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eastAsiaTheme="minorEastAsia" w:cstheme="minorBidi"/>
      <w:kern w:val="2"/>
      <w:sz w:val="24"/>
      <w:szCs w:val="18"/>
    </w:rPr>
  </w:style>
  <w:style w:type="paragraph" w:styleId="af1">
    <w:name w:val="List Paragraph"/>
    <w:basedOn w:val="a"/>
    <w:uiPriority w:val="99"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  <w:rPr>
      <w:rFonts w:ascii="Tahoma" w:eastAsiaTheme="minorEastAsia" w:hAnsi="Tahoma" w:cs="Tahoma"/>
      <w:kern w:val="2"/>
      <w:sz w:val="16"/>
    </w:rPr>
  </w:style>
  <w:style w:type="character" w:customStyle="1" w:styleId="ac">
    <w:name w:val="批注主题 字符"/>
    <w:basedOn w:val="a4"/>
    <w:link w:val="ab"/>
    <w:semiHidden/>
    <w:rPr>
      <w:rFonts w:asciiTheme="minorHAnsi" w:eastAsiaTheme="minorEastAsia" w:hAnsiTheme="minorHAnsi" w:cstheme="minorBidi"/>
      <w:b/>
      <w:bCs/>
      <w:kern w:val="2"/>
      <w:sz w:val="16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an9007</dc:creator>
  <cp:lastModifiedBy>孙 女士</cp:lastModifiedBy>
  <cp:revision>2</cp:revision>
  <dcterms:created xsi:type="dcterms:W3CDTF">2020-06-24T23:30:00Z</dcterms:created>
  <dcterms:modified xsi:type="dcterms:W3CDTF">2020-06-24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UseTimer">
    <vt:bool>false</vt:bool>
  </property>
  <property fmtid="{D5CDD505-2E9C-101B-9397-08002B2CF9AE}" pid="4" name="LastTick">
    <vt:r8>44001.4077314815</vt:r8>
  </property>
  <property fmtid="{D5CDD505-2E9C-101B-9397-08002B2CF9AE}" pid="5" name="EditTotal">
    <vt:i4>1593</vt:i4>
  </property>
</Properties>
</file>